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Cs/>
          <w:sz w:val="22"/>
          <w:szCs w:val="22"/>
        </w:rPr>
        <w:t>Table S2: TGF-β binding and receptor expression on CD19</w:t>
      </w:r>
      <w:r>
        <w:rPr>
          <w:rFonts w:cs="Arial"/>
          <w:bCs/>
          <w:sz w:val="22"/>
          <w:szCs w:val="22"/>
          <w:vertAlign w:val="superscript"/>
        </w:rPr>
        <w:t>+</w:t>
      </w:r>
      <w:r>
        <w:rPr>
          <w:rFonts w:cs="Arial"/>
          <w:bCs/>
          <w:sz w:val="22"/>
          <w:szCs w:val="22"/>
        </w:rPr>
        <w:t xml:space="preserve"> B cells</w:t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ge">
                  <wp:posOffset>1286510</wp:posOffset>
                </wp:positionV>
                <wp:extent cx="3726180" cy="637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637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1170"/>
                              <w:gridCol w:w="990"/>
                              <w:gridCol w:w="990"/>
                              <w:gridCol w:w="900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8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TGF-β bindin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TGF-β recep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8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DoHH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Karpas 42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OCI-Ly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OCI-Ly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Raji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SuDHL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BCMW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MMC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OCI-Ly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Min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Jek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NM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NM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  <w:lang w:val="sv-SE"/>
                                    </w:rPr>
                                    <w:t>NM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502pt;mso-wrap-distance-left:9pt;mso-wrap-distance-right:9pt;mso-wrap-distance-top:0pt;mso-wrap-distance-bottom:0pt;margin-top:101.3pt;mso-position-vertical-relative:page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1170"/>
                        <w:gridCol w:w="990"/>
                        <w:gridCol w:w="990"/>
                        <w:gridCol w:w="900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18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TGF-β binding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TGF-β receptors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8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DoHH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Karpas 42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OCI-Ly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OCI-Ly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Raji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SuDHL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BCMW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MMC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OCI-Ly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Mino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Jeko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NM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NM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sv-SE"/>
                              </w:rPr>
                              <w:t>NM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/>
          <w:bCs/>
          <w:sz w:val="22"/>
          <w:szCs w:val="22"/>
        </w:rPr>
        <w:t>Note: P: patient; NM: healthy individual; -: non-detectable; +: detectable with low intensity compared to isotype control; ++: detectable with moderate intensity compared to isotype; +++: detectable with high intensity compared to isotype; blank: no test.</w:t>
      </w:r>
    </w:p>
    <w:sectPr>
      <w:headerReference w:type="default" r:id="rId2"/>
      <w:type w:val="nextPage"/>
      <w:pgSz w:w="12240" w:h="15840"/>
      <w:pgMar w:left="1152" w:right="1152" w:gutter="0" w:header="72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>
        <w:rStyle w:val="PageNumber"/>
        <w:rFonts w:eastAsia="Arial"/>
      </w:rPr>
      <w:t xml:space="preserve">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8:08:00Z</dcterms:created>
  <dc:creator>Administrator</dc:creator>
  <dc:description/>
  <cp:keywords/>
  <dc:language>en-US</dc:language>
  <cp:lastModifiedBy>Yang, Zhi Zhang, M.D.</cp:lastModifiedBy>
  <cp:lastPrinted>2008-09-11T14:30:00Z</cp:lastPrinted>
  <dcterms:modified xsi:type="dcterms:W3CDTF">2013-02-19T19:53:00Z</dcterms:modified>
  <cp:revision>5</cp:revision>
  <dc:subject/>
  <dc:title>ABERRANT CD70-EXPRESSING NON-HODGKIN LYMPHOMA B CELLS INDUCE INTRATUMORAL CD4+CD25- T CELLS TO EXPRESS FOXP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